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560CF" w14:textId="5C20CC87" w:rsidR="00152034" w:rsidRPr="00D35D69" w:rsidRDefault="00152034" w:rsidP="00152034">
      <w:pPr>
        <w:pStyle w:val="Heading2"/>
        <w:spacing w:line="480" w:lineRule="auto"/>
        <w:rPr>
          <w:rFonts w:ascii="Calibri" w:hAnsi="Calibri" w:cs="Calibri"/>
          <w:color w:val="000000" w:themeColor="text1"/>
          <w:sz w:val="18"/>
          <w:szCs w:val="18"/>
          <w:lang w:val="en-US"/>
        </w:rPr>
      </w:pPr>
      <w:r w:rsidRPr="00D35D69">
        <w:rPr>
          <w:rFonts w:ascii="Calibri" w:hAnsi="Calibri" w:cs="Calibri"/>
          <w:lang w:val="en-US"/>
        </w:rPr>
        <w:t>Appendix</w:t>
      </w:r>
      <w:r>
        <w:rPr>
          <w:rFonts w:ascii="Calibri" w:hAnsi="Calibri" w:cs="Calibri"/>
          <w:lang w:val="en-US"/>
        </w:rPr>
        <w:t xml:space="preserve"> A</w:t>
      </w:r>
      <w:r>
        <w:rPr>
          <w:rFonts w:ascii="Calibri" w:hAnsi="Calibri" w:cs="Calibri"/>
          <w:lang w:val="en-US"/>
        </w:rPr>
        <w:t xml:space="preserve"> – Focus group &amp; interview guides</w:t>
      </w:r>
    </w:p>
    <w:p w14:paraId="3E8FDA3D" w14:textId="77777777" w:rsidR="00152034" w:rsidRPr="00D35D69" w:rsidRDefault="00152034" w:rsidP="00152034">
      <w:pPr>
        <w:spacing w:line="480" w:lineRule="auto"/>
        <w:rPr>
          <w:rFonts w:ascii="Calibri" w:hAnsi="Calibri" w:cs="Calibri"/>
          <w:lang w:val="en-US"/>
        </w:rPr>
      </w:pPr>
    </w:p>
    <w:p w14:paraId="2FB42583" w14:textId="77777777" w:rsidR="00152034" w:rsidRPr="00D35D69" w:rsidRDefault="00152034" w:rsidP="00152034">
      <w:pPr>
        <w:spacing w:line="480" w:lineRule="auto"/>
        <w:jc w:val="both"/>
        <w:rPr>
          <w:rFonts w:ascii="Calibri" w:hAnsi="Calibri" w:cs="Calibri"/>
          <w:color w:val="000000"/>
          <w:lang w:val="en-US"/>
        </w:rPr>
      </w:pPr>
      <w:r w:rsidRPr="00D35D69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Focus group questions: fracture patients</w:t>
      </w:r>
    </w:p>
    <w:p w14:paraId="2D0FD3C7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How long after your fracture or you started experiencing pain did you seek fracture treatment? </w:t>
      </w:r>
    </w:p>
    <w:p w14:paraId="533C542E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ere did you go for fracture treatment? </w:t>
      </w:r>
    </w:p>
    <w:p w14:paraId="4C764F36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y did you choose this type of fracture treatment? </w:t>
      </w:r>
    </w:p>
    <w:p w14:paraId="71C9B709" w14:textId="77777777" w:rsidR="00152034" w:rsidRPr="00D35D69" w:rsidRDefault="00152034" w:rsidP="00152034">
      <w:pPr>
        <w:numPr>
          <w:ilvl w:val="1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 xml:space="preserve">If non-response, </w:t>
      </w:r>
      <w:proofErr w:type="gramStart"/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suggest:</w:t>
      </w:r>
      <w:proofErr w:type="gramEnd"/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 xml:space="preserve"> expense, transport, recommendation from friend / family / relative</w:t>
      </w:r>
    </w:p>
    <w:p w14:paraId="627FCE1A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ere you happy with the fracture treatment you received?</w:t>
      </w:r>
    </w:p>
    <w:p w14:paraId="5C12A2C5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If you could change anything about the treatment you received, what would it be? Why? </w:t>
      </w:r>
    </w:p>
    <w:p w14:paraId="51FB4BE9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advantages of fracture management at the hospital? Why?</w:t>
      </w:r>
    </w:p>
    <w:p w14:paraId="309C1C83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challenges of fracture management at the hospital? Why?</w:t>
      </w:r>
    </w:p>
    <w:p w14:paraId="6FFE9285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advantages of fracture management at the TBS? Why?</w:t>
      </w:r>
    </w:p>
    <w:p w14:paraId="1447FCB8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challenges of fracture management at the TBS? Why?</w:t>
      </w:r>
    </w:p>
    <w:p w14:paraId="28B6D0D3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think that the hospital and TBSs should start collaborating?</w:t>
      </w:r>
    </w:p>
    <w:p w14:paraId="0875E80D" w14:textId="77777777" w:rsidR="00152034" w:rsidRPr="00D35D69" w:rsidRDefault="00152034" w:rsidP="00152034">
      <w:pPr>
        <w:numPr>
          <w:ilvl w:val="1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o those answering ‘yes’: why and in what way should the hospital and TBSs collaborate? For example: seek out each other’s advice only, work together for every fracture patient, practice in the same clinic</w:t>
      </w:r>
    </w:p>
    <w:p w14:paraId="2E53F372" w14:textId="77777777" w:rsidR="00152034" w:rsidRPr="00D35D69" w:rsidRDefault="00152034" w:rsidP="00152034">
      <w:pPr>
        <w:numPr>
          <w:ilvl w:val="1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o those answering ‘no’: why do you feel the hospital and the TBSs should not collaborate?</w:t>
      </w:r>
    </w:p>
    <w:p w14:paraId="65AF2325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ether or not you think the hospital and the TBS should collaborate, what barriers do you see for efficient collaboration? </w:t>
      </w:r>
    </w:p>
    <w:p w14:paraId="0AE42E44" w14:textId="77777777" w:rsidR="00152034" w:rsidRPr="00D35D69" w:rsidRDefault="00152034" w:rsidP="00152034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If you were to set up a collaboration between the hospital and TBSs, what aspects would you be sure to include in that collaboration? </w:t>
      </w:r>
    </w:p>
    <w:p w14:paraId="6ECFA8CA" w14:textId="77777777" w:rsidR="00152034" w:rsidRPr="00D35D69" w:rsidRDefault="00152034" w:rsidP="00152034">
      <w:pPr>
        <w:numPr>
          <w:ilvl w:val="0"/>
          <w:numId w:val="1"/>
        </w:numPr>
        <w:spacing w:after="160"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>Is there anything else you’d like us to specifically know about your fracture experience?</w:t>
      </w:r>
    </w:p>
    <w:p w14:paraId="2F8B2F2A" w14:textId="77777777" w:rsidR="00152034" w:rsidRPr="00D35D69" w:rsidRDefault="00152034" w:rsidP="00152034">
      <w:pPr>
        <w:spacing w:line="480" w:lineRule="auto"/>
        <w:rPr>
          <w:rFonts w:ascii="Calibri" w:hAnsi="Calibri" w:cs="Calibri"/>
          <w:color w:val="000000"/>
          <w:lang w:val="en-US"/>
        </w:rPr>
      </w:pPr>
    </w:p>
    <w:p w14:paraId="099D39C0" w14:textId="77777777" w:rsidR="00152034" w:rsidRPr="00D35D69" w:rsidRDefault="00152034" w:rsidP="00152034">
      <w:pPr>
        <w:spacing w:line="480" w:lineRule="auto"/>
        <w:jc w:val="both"/>
        <w:rPr>
          <w:rFonts w:ascii="Calibri" w:hAnsi="Calibri" w:cs="Calibri"/>
          <w:color w:val="000000"/>
          <w:lang w:val="en-US"/>
        </w:rPr>
      </w:pPr>
      <w:r w:rsidRPr="00D35D69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Key informant interview questions: traditional bonesetters</w:t>
      </w:r>
    </w:p>
    <w:p w14:paraId="6FBD25E8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Could you briefly tell me about your work as a TBS?</w:t>
      </w:r>
    </w:p>
    <w:p w14:paraId="46642719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have any experience working together with healthcare workers?</w:t>
      </w:r>
    </w:p>
    <w:p w14:paraId="0B3CC0A1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bout perspectives of healthcare providers towards TBSs?</w:t>
      </w:r>
    </w:p>
    <w:p w14:paraId="34B68C19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refer patients to the healthcare facilities? Why/why not? If so, which type of patients? </w:t>
      </w:r>
    </w:p>
    <w:p w14:paraId="5A2969FB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fracture types would you consider necessitating ‘surgical treatment’?</w:t>
      </w:r>
    </w:p>
    <w:p w14:paraId="01D3A64B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If you have a patient with a fracture that you feel necessitates ‘surgical treatment,’ what would be your plan of action (or next steps)? Why? Have you ever had to do this? </w:t>
      </w:r>
    </w:p>
    <w:p w14:paraId="2F9F3223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advantages of fracture management at the hospital? Why?</w:t>
      </w:r>
    </w:p>
    <w:p w14:paraId="0953269D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challenges of fracture management at the hospital? Why?</w:t>
      </w:r>
    </w:p>
    <w:p w14:paraId="55FCFA80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advantages of fracture management at the TBS? Why?</w:t>
      </w:r>
    </w:p>
    <w:p w14:paraId="6522D372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are the challenges you experience treating patients with a fracture? Can you tell me more about that?</w:t>
      </w:r>
    </w:p>
    <w:p w14:paraId="0416992E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are things you would like to improve about the fracture treatment you give?</w:t>
      </w:r>
    </w:p>
    <w:p w14:paraId="71FF283D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think the hospital and TBSs should start collaborating on fracture treatment?</w:t>
      </w:r>
    </w:p>
    <w:p w14:paraId="64B7A4A5" w14:textId="77777777" w:rsidR="00152034" w:rsidRPr="00D35D69" w:rsidRDefault="00152034" w:rsidP="00152034">
      <w:pPr>
        <w:numPr>
          <w:ilvl w:val="1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o those answering ‘yes’: why and in what way should the hospital and TBSs collaborate?</w:t>
      </w: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br/>
        <w:t>If non-response beyond simply yes, prod with discussion of different collaboration options and get specific feedback on those collaboration pathways</w:t>
      </w:r>
    </w:p>
    <w:p w14:paraId="74342AC6" w14:textId="77777777" w:rsidR="00152034" w:rsidRPr="00D35D69" w:rsidRDefault="00152034" w:rsidP="00152034">
      <w:pPr>
        <w:numPr>
          <w:ilvl w:val="1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o those answering ‘no’: why do you feel the hospital and the TBSs should not collaborate? Do you have any alternative ideas instead of collaboration between Hospitals and TBSs that could improve patient outcomes?</w:t>
      </w:r>
    </w:p>
    <w:p w14:paraId="1059F029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Regardless of if you think they should collaborate, what potential barriers do you see for efficient trauma care?</w:t>
      </w:r>
    </w:p>
    <w:p w14:paraId="655EFCAE" w14:textId="77777777" w:rsidR="00152034" w:rsidRPr="00D35D69" w:rsidRDefault="00152034" w:rsidP="00152034">
      <w:pPr>
        <w:numPr>
          <w:ilvl w:val="0"/>
          <w:numId w:val="2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>If you were to set up a collaboration between the hospital and TBSs, what aspects would you be sure to include in that collaboration? </w:t>
      </w:r>
    </w:p>
    <w:p w14:paraId="08108A5D" w14:textId="77777777" w:rsidR="00152034" w:rsidRPr="00D35D69" w:rsidRDefault="00152034" w:rsidP="00152034">
      <w:pPr>
        <w:numPr>
          <w:ilvl w:val="0"/>
          <w:numId w:val="2"/>
        </w:numPr>
        <w:spacing w:after="160"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Is there anything else you’d like us to specifically know about your experience as a TBS?</w:t>
      </w:r>
    </w:p>
    <w:p w14:paraId="7D98BB84" w14:textId="77777777" w:rsidR="00152034" w:rsidRPr="00D35D69" w:rsidRDefault="00152034" w:rsidP="00152034">
      <w:pPr>
        <w:spacing w:line="480" w:lineRule="auto"/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</w:p>
    <w:p w14:paraId="675EBDD2" w14:textId="77777777" w:rsidR="00152034" w:rsidRPr="00D35D69" w:rsidRDefault="00152034" w:rsidP="00152034">
      <w:pPr>
        <w:spacing w:line="480" w:lineRule="auto"/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Key informant interview questions: local government officials and hospital staff</w:t>
      </w:r>
    </w:p>
    <w:p w14:paraId="38A51FB2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know of any collaboration between health facilities and TBSs?</w:t>
      </w:r>
    </w:p>
    <w:p w14:paraId="31BDB38D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’s your perspective towards TBSs and the work they do?</w:t>
      </w:r>
    </w:p>
    <w:p w14:paraId="559DF16D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advantages of going to the hospital with a fracture? Why?</w:t>
      </w:r>
    </w:p>
    <w:p w14:paraId="2743CE32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challenges of going to the hospital with a fracture? Why?</w:t>
      </w:r>
    </w:p>
    <w:p w14:paraId="6F4A27B5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advantages of going to the TBS with a fracture? Why?</w:t>
      </w:r>
    </w:p>
    <w:p w14:paraId="0AE238E7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What do you think are the challenges of going to the TBS with a fracture? Why?</w:t>
      </w:r>
    </w:p>
    <w:p w14:paraId="23ADA9FF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think the hospital and TBSs should start collaborating on fracture treatment?</w:t>
      </w:r>
    </w:p>
    <w:p w14:paraId="585F5854" w14:textId="77777777" w:rsidR="00152034" w:rsidRPr="00D35D69" w:rsidRDefault="00152034" w:rsidP="00152034">
      <w:pPr>
        <w:numPr>
          <w:ilvl w:val="1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o those answering ‘yes’: why and then in what way should the hospital and TBSs collaborate?</w:t>
      </w: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br/>
        <w:t>If non-response beyond simply yes, prod with discussion of different collaboration options (perhaps from the literature) and get specific feedback on those collaboration pathways</w:t>
      </w:r>
    </w:p>
    <w:p w14:paraId="5CCC6D4C" w14:textId="77777777" w:rsidR="00152034" w:rsidRPr="00D35D69" w:rsidRDefault="00152034" w:rsidP="00152034">
      <w:pPr>
        <w:numPr>
          <w:ilvl w:val="1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o those answering ‘no’: why do you feel the hospital and the TBSs should not collaborate?</w:t>
      </w:r>
    </w:p>
    <w:p w14:paraId="2989F432" w14:textId="77777777" w:rsidR="00152034" w:rsidRPr="00D35D69" w:rsidRDefault="00152034" w:rsidP="00152034">
      <w:pPr>
        <w:numPr>
          <w:ilvl w:val="1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Do you have any alternative options instead of collaboration between Hospitals and TBSs that could improve patient outcomes?</w:t>
      </w:r>
    </w:p>
    <w:p w14:paraId="2C69F81C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Regardless of if you think they should collaborate, what barriers do you see for efficient collaboration?</w:t>
      </w:r>
    </w:p>
    <w:p w14:paraId="78600AC2" w14:textId="77777777" w:rsidR="00152034" w:rsidRPr="00D35D69" w:rsidRDefault="00152034" w:rsidP="00152034">
      <w:pPr>
        <w:numPr>
          <w:ilvl w:val="0"/>
          <w:numId w:val="3"/>
        </w:numPr>
        <w:spacing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 xml:space="preserve">If you were to set up a collaboration between the hospital and </w:t>
      </w:r>
      <w:proofErr w:type="gramStart"/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>TBSs</w:t>
      </w:r>
      <w:proofErr w:type="gramEnd"/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t xml:space="preserve"> what aspects would you be sure to include in that collaboration? </w:t>
      </w:r>
    </w:p>
    <w:p w14:paraId="1789A459" w14:textId="77777777" w:rsidR="00152034" w:rsidRPr="00D35D69" w:rsidRDefault="00152034" w:rsidP="00152034">
      <w:pPr>
        <w:numPr>
          <w:ilvl w:val="0"/>
          <w:numId w:val="3"/>
        </w:numPr>
        <w:spacing w:after="160" w:line="480" w:lineRule="auto"/>
        <w:jc w:val="both"/>
        <w:textAlignment w:val="baseline"/>
        <w:rPr>
          <w:rFonts w:ascii="Calibri" w:hAnsi="Calibri" w:cs="Calibri"/>
          <w:color w:val="000000"/>
          <w:sz w:val="22"/>
          <w:szCs w:val="22"/>
          <w:lang w:val="en-US"/>
        </w:rPr>
      </w:pPr>
      <w:r w:rsidRPr="00D35D69">
        <w:rPr>
          <w:rFonts w:ascii="Calibri" w:hAnsi="Calibri" w:cs="Calibri"/>
          <w:color w:val="000000"/>
          <w:sz w:val="22"/>
          <w:szCs w:val="22"/>
          <w:lang w:val="en-US"/>
        </w:rPr>
        <w:lastRenderedPageBreak/>
        <w:t>Is there anything else you’d like us to specifically know about your experience with fracture patients?</w:t>
      </w:r>
    </w:p>
    <w:p w14:paraId="706D37C2" w14:textId="77777777" w:rsidR="00152034" w:rsidRPr="00152034" w:rsidRDefault="00152034">
      <w:pPr>
        <w:rPr>
          <w:lang w:val="en-US"/>
        </w:rPr>
      </w:pPr>
    </w:p>
    <w:sectPr w:rsidR="00152034" w:rsidRPr="001520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80B78"/>
    <w:multiLevelType w:val="multilevel"/>
    <w:tmpl w:val="7A520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2578D6"/>
    <w:multiLevelType w:val="multilevel"/>
    <w:tmpl w:val="D9927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3B677D"/>
    <w:multiLevelType w:val="multilevel"/>
    <w:tmpl w:val="01961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0722848">
    <w:abstractNumId w:val="1"/>
  </w:num>
  <w:num w:numId="2" w16cid:durableId="161895769">
    <w:abstractNumId w:val="2"/>
  </w:num>
  <w:num w:numId="3" w16cid:durableId="752703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034"/>
    <w:rsid w:val="00152034"/>
    <w:rsid w:val="00A3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BF60"/>
  <w15:chartTrackingRefBased/>
  <w15:docId w15:val="{C6F2BDBD-20DD-4E40-9D84-4E5BCFA8C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034"/>
    <w:pPr>
      <w:spacing w:after="0" w:line="240" w:lineRule="auto"/>
    </w:pPr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0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0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0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0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2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0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0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Binnerts</dc:creator>
  <cp:keywords/>
  <dc:description/>
  <cp:lastModifiedBy>Joost Binnerts</cp:lastModifiedBy>
  <cp:revision>1</cp:revision>
  <dcterms:created xsi:type="dcterms:W3CDTF">2024-06-04T13:39:00Z</dcterms:created>
  <dcterms:modified xsi:type="dcterms:W3CDTF">2024-06-04T13:39:00Z</dcterms:modified>
</cp:coreProperties>
</file>